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BFF1C" w14:textId="235AA536" w:rsidR="00653A20" w:rsidRPr="000C5585" w:rsidRDefault="00C54A16">
      <w:pPr>
        <w:rPr>
          <w:rFonts w:ascii="Times New Roman" w:hAnsi="Times New Roman" w:cs="Times New Roman"/>
        </w:rPr>
      </w:pPr>
      <w:r w:rsidRPr="000C5585">
        <w:rPr>
          <w:rFonts w:ascii="Times New Roman" w:hAnsi="Times New Roman" w:cs="Times New Roman"/>
        </w:rPr>
        <w:t xml:space="preserve">Supplementary material </w:t>
      </w:r>
    </w:p>
    <w:p w14:paraId="52DBFDF2" w14:textId="77777777" w:rsidR="00C54A16" w:rsidRPr="000C5585" w:rsidRDefault="00C54A16">
      <w:pPr>
        <w:rPr>
          <w:rFonts w:ascii="Times New Roman" w:hAnsi="Times New Roman" w:cs="Times New Roman"/>
        </w:rPr>
      </w:pPr>
    </w:p>
    <w:p w14:paraId="6E9C4061" w14:textId="5457B8FD" w:rsidR="00C54A16" w:rsidRPr="000C5585" w:rsidRDefault="00C54A16">
      <w:pPr>
        <w:rPr>
          <w:rFonts w:ascii="Times New Roman" w:hAnsi="Times New Roman" w:cs="Times New Roman"/>
          <w:b/>
          <w:bCs/>
        </w:rPr>
      </w:pPr>
      <w:r w:rsidRPr="000C5585">
        <w:rPr>
          <w:rFonts w:ascii="Times New Roman" w:hAnsi="Times New Roman" w:cs="Times New Roman"/>
          <w:b/>
          <w:bCs/>
        </w:rPr>
        <w:t xml:space="preserve">Supplementary table 1. </w:t>
      </w:r>
    </w:p>
    <w:tbl>
      <w:tblPr>
        <w:tblW w:w="5149" w:type="pct"/>
        <w:tblLayout w:type="fixed"/>
        <w:tblLook w:val="06A0" w:firstRow="1" w:lastRow="0" w:firstColumn="1" w:lastColumn="0" w:noHBand="1" w:noVBand="1"/>
      </w:tblPr>
      <w:tblGrid>
        <w:gridCol w:w="1838"/>
        <w:gridCol w:w="429"/>
        <w:gridCol w:w="1273"/>
        <w:gridCol w:w="1275"/>
        <w:gridCol w:w="1277"/>
        <w:gridCol w:w="1134"/>
        <w:gridCol w:w="2403"/>
      </w:tblGrid>
      <w:tr w:rsidR="00C54A16" w:rsidRPr="00082628" w14:paraId="6F9A1E92" w14:textId="77777777" w:rsidTr="00082628">
        <w:trPr>
          <w:trHeight w:val="320"/>
        </w:trPr>
        <w:tc>
          <w:tcPr>
            <w:tcW w:w="9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B5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BC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BB5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P Injectio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49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roid Injection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EA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line Injection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8EAB" w14:textId="77777777" w:rsidR="00C54A16" w:rsidRPr="00082628" w:rsidRDefault="00C54A16" w:rsidP="00DD0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54A16" w:rsidRPr="00082628" w14:paraId="62D7617F" w14:textId="77777777" w:rsidTr="00082628">
        <w:trPr>
          <w:trHeight w:val="34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3A8D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05BC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662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DB2D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1)</w:t>
            </w:r>
          </w:p>
        </w:tc>
        <w:tc>
          <w:tcPr>
            <w:tcW w:w="66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1C76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0)</w:t>
            </w:r>
          </w:p>
        </w:tc>
        <w:tc>
          <w:tcPr>
            <w:tcW w:w="589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AAAB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1)</w:t>
            </w:r>
          </w:p>
        </w:tc>
        <w:tc>
          <w:tcPr>
            <w:tcW w:w="1248" w:type="pc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ACC2" w14:textId="77777777" w:rsidR="00C54A16" w:rsidRPr="00082628" w:rsidRDefault="00C54A16" w:rsidP="00DD0E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54A16" w:rsidRPr="00082628" w14:paraId="61BD22EB" w14:textId="77777777" w:rsidTr="00082628">
        <w:trPr>
          <w:trHeight w:val="20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8D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D6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AB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13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3B8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BA2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16" w:rsidRPr="00082628" w14:paraId="5E856804" w14:textId="77777777" w:rsidTr="00082628">
        <w:trPr>
          <w:trHeight w:val="234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E4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 in cm (mean ± 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6B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 ± 11.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CB9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 ± 10.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340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7 ± 16.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76F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 ± 5.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D96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28) = 0.71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99</w:t>
            </w:r>
          </w:p>
        </w:tc>
      </w:tr>
      <w:tr w:rsidR="00C54A16" w:rsidRPr="00082628" w14:paraId="7B9BB144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27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in kg (mean ± 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718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 ± 20.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2F4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 ± 26.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F8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 ± 19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75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 ± 15.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048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28) = 0.65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30</w:t>
            </w:r>
          </w:p>
        </w:tc>
      </w:tr>
      <w:tr w:rsidR="00C54A16" w:rsidRPr="00082628" w14:paraId="72577E67" w14:textId="77777777" w:rsidTr="00082628">
        <w:trPr>
          <w:trHeight w:val="20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721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37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52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DAF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50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70E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16" w:rsidRPr="00082628" w14:paraId="6F2A867B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12C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st Medical History (</w:t>
            </w:r>
            <w:proofErr w:type="gramStart"/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082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B06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8ED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D0B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05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7CC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A16" w:rsidRPr="00082628" w14:paraId="48177650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DD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(Type II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607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2A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36A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8E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ACD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2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33</w:t>
            </w:r>
          </w:p>
        </w:tc>
      </w:tr>
      <w:tr w:rsidR="00C54A16" w:rsidRPr="00082628" w14:paraId="523C9B3C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13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F9E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DC9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22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73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447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6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742</w:t>
            </w:r>
          </w:p>
        </w:tc>
      </w:tr>
      <w:tr w:rsidR="00C54A16" w:rsidRPr="00082628" w14:paraId="793D59F6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41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759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E2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94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D3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791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37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830</w:t>
            </w:r>
          </w:p>
        </w:tc>
      </w:tr>
      <w:tr w:rsidR="00C54A16" w:rsidRPr="00082628" w14:paraId="46336BCF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3BF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C8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FD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71C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F0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A97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4.42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10</w:t>
            </w:r>
          </w:p>
        </w:tc>
      </w:tr>
      <w:tr w:rsidR="00C54A16" w:rsidRPr="00082628" w14:paraId="23065DD7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0C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6F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8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8D6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147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D1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92D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3.95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39</w:t>
            </w:r>
          </w:p>
        </w:tc>
      </w:tr>
      <w:tr w:rsidR="00C54A16" w:rsidRPr="00082628" w14:paraId="270903FC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90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222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E6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A67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21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FA6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2.78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249</w:t>
            </w:r>
          </w:p>
        </w:tc>
      </w:tr>
      <w:tr w:rsidR="00C54A16" w:rsidRPr="00082628" w14:paraId="78A64B46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2F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Deficienc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E1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69B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25A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C8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C87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4.52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04</w:t>
            </w:r>
          </w:p>
        </w:tc>
      </w:tr>
      <w:tr w:rsidR="00C54A16" w:rsidRPr="00082628" w14:paraId="4FF71E9A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D6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EC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A4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E19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51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60D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2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33</w:t>
            </w:r>
          </w:p>
        </w:tc>
      </w:tr>
      <w:tr w:rsidR="00C54A16" w:rsidRPr="00082628" w14:paraId="195A4A6E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58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Diseas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4B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E2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9B3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6E4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A4F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01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997</w:t>
            </w:r>
          </w:p>
        </w:tc>
      </w:tr>
      <w:tr w:rsidR="00C54A16" w:rsidRPr="00082628" w14:paraId="5F4AD447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D2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-Nose-Throat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333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74C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26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8B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1F18" w14:textId="3CA59005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</w:t>
            </w:r>
            <w:r w:rsidR="00CD712D"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CD712D"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C54A16" w:rsidRPr="00082628" w14:paraId="19CAC5A3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8BA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K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43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C6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EE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D6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F58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98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225</w:t>
            </w:r>
          </w:p>
        </w:tc>
      </w:tr>
      <w:tr w:rsidR="00C54A16" w:rsidRPr="00082628" w14:paraId="3FC5464D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BB4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(Broken Bone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46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FD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160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66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4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E5E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39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981</w:t>
            </w:r>
          </w:p>
        </w:tc>
      </w:tr>
      <w:tr w:rsidR="00C54A16" w:rsidRPr="00082628" w14:paraId="7F364ACB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D61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immune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2D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6CF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03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48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508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2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33</w:t>
            </w:r>
          </w:p>
        </w:tc>
      </w:tr>
      <w:tr w:rsidR="00C54A16" w:rsidRPr="00082628" w14:paraId="7EBEBD1B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25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izure or Epileps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8F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A9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9E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0E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107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4.53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04</w:t>
            </w:r>
          </w:p>
        </w:tc>
      </w:tr>
      <w:tr w:rsidR="00C54A16" w:rsidRPr="00082628" w14:paraId="411B4B95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C2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or Tumo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97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2EE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BFC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118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E11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7.02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30*</w:t>
            </w:r>
          </w:p>
        </w:tc>
      </w:tr>
      <w:tr w:rsidR="00C54A16" w:rsidRPr="00082628" w14:paraId="6C3ED660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241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A4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0D3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4F7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F6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5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96F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19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909</w:t>
            </w:r>
          </w:p>
        </w:tc>
      </w:tr>
      <w:tr w:rsidR="00C54A16" w:rsidRPr="00082628" w14:paraId="4F8E4AC4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4C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A79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0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E38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5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AE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51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12F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18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=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C54A16" w:rsidRPr="00082628" w14:paraId="543789DE" w14:textId="77777777" w:rsidTr="00082628">
        <w:trPr>
          <w:trHeight w:val="65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2948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Disabilit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E18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EB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16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7A8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244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1.64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40</w:t>
            </w:r>
          </w:p>
        </w:tc>
      </w:tr>
      <w:tr w:rsidR="00C54A16" w:rsidRPr="00082628" w14:paraId="4237FBF0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F91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D/AD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ED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938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F7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D0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A0C8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4.84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890</w:t>
            </w:r>
          </w:p>
        </w:tc>
      </w:tr>
      <w:tr w:rsidR="00C54A16" w:rsidRPr="00082628" w14:paraId="1B371661" w14:textId="77777777" w:rsidTr="00082628">
        <w:trPr>
          <w:trHeight w:val="65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38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ance Use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3D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A9B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1B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10A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CA6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4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01</w:t>
            </w:r>
          </w:p>
        </w:tc>
      </w:tr>
      <w:tr w:rsidR="00C54A16" w:rsidRPr="00082628" w14:paraId="626E041B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59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8F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4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0F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B7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89E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6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6FA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0.13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939</w:t>
            </w:r>
          </w:p>
        </w:tc>
      </w:tr>
      <w:tr w:rsidR="00C54A16" w:rsidRPr="00082628" w14:paraId="6B8978E1" w14:textId="77777777" w:rsidTr="00082628">
        <w:trPr>
          <w:trHeight w:val="103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BD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78C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1A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D1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7F7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3DD2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2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33</w:t>
            </w:r>
          </w:p>
        </w:tc>
      </w:tr>
      <w:tr w:rsidR="00C54A16" w:rsidRPr="00082628" w14:paraId="1526B33E" w14:textId="77777777" w:rsidTr="00082628">
        <w:trPr>
          <w:trHeight w:val="32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68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sychiatric Disord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E1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529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DE93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76F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39B5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2.20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33</w:t>
            </w:r>
          </w:p>
        </w:tc>
      </w:tr>
      <w:tr w:rsidR="00C54A16" w:rsidRPr="00082628" w14:paraId="57C9491B" w14:textId="77777777" w:rsidTr="00082628">
        <w:trPr>
          <w:trHeight w:val="65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6E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Interventio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7F7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3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D124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4%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9A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BED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3%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1EAA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χ2(2) = 1.17, </w:t>
            </w:r>
            <w:r w:rsidRPr="000826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58</w:t>
            </w:r>
          </w:p>
        </w:tc>
      </w:tr>
      <w:tr w:rsidR="00C54A16" w:rsidRPr="00082628" w14:paraId="28B14152" w14:textId="77777777" w:rsidTr="00082628">
        <w:trPr>
          <w:trHeight w:val="200"/>
        </w:trPr>
        <w:tc>
          <w:tcPr>
            <w:tcW w:w="11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797B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5A5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BD9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0910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9D26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C20E" w14:textId="77777777" w:rsidR="00C54A16" w:rsidRPr="00082628" w:rsidRDefault="00C54A16" w:rsidP="00DD0E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C67BC5F" w14:textId="262C99B5" w:rsidR="00C234F8" w:rsidRPr="000C5585" w:rsidRDefault="00C234F8" w:rsidP="00C234F8">
      <w:pPr>
        <w:rPr>
          <w:rFonts w:ascii="Times New Roman" w:hAnsi="Times New Roman" w:cs="Times New Roman"/>
        </w:rPr>
      </w:pPr>
      <w:r w:rsidRPr="000C5585">
        <w:rPr>
          <w:rFonts w:ascii="Times New Roman" w:hAnsi="Times New Roman" w:cs="Times New Roman"/>
          <w:i/>
          <w:iCs/>
        </w:rPr>
        <w:t xml:space="preserve">Note: </w:t>
      </w:r>
      <w:r w:rsidRPr="000C5585">
        <w:rPr>
          <w:rFonts w:ascii="Times New Roman" w:hAnsi="Times New Roman" w:cs="Times New Roman"/>
        </w:rPr>
        <w:t>Demographic data analyzed using ANOVA for continuous variables and chi-square for dichotomous variables. * Statistically significant at p&lt;</w:t>
      </w:r>
      <w:r w:rsidR="000334B1" w:rsidRPr="000C5585">
        <w:rPr>
          <w:rFonts w:ascii="Times New Roman" w:hAnsi="Times New Roman" w:cs="Times New Roman"/>
        </w:rPr>
        <w:t>0.05.</w:t>
      </w:r>
      <w:r w:rsidRPr="000C5585">
        <w:rPr>
          <w:rFonts w:ascii="Times New Roman" w:hAnsi="Times New Roman" w:cs="Times New Roman"/>
        </w:rPr>
        <w:t xml:space="preserve"> Surgical Intervention referring to surgery other than head and/or neck (exclusionary). </w:t>
      </w:r>
      <w:r w:rsidRPr="000C5585">
        <w:rPr>
          <w:rFonts w:ascii="Times New Roman" w:hAnsi="Times New Roman" w:cs="Times New Roman"/>
          <w:i/>
          <w:iCs/>
        </w:rPr>
        <w:t>Abbreviations</w:t>
      </w:r>
      <w:r w:rsidRPr="000C5585">
        <w:rPr>
          <w:rFonts w:ascii="Times New Roman" w:hAnsi="Times New Roman" w:cs="Times New Roman"/>
        </w:rPr>
        <w:t>: SD, standard deviation; MSK, musculoskeletal; ADHD/ADD, attention deficit (hyperactive) disorder; PTSD, post-traumatic stress disorder.</w:t>
      </w:r>
    </w:p>
    <w:p w14:paraId="05C2DE65" w14:textId="77777777" w:rsidR="00C54A16" w:rsidRPr="00C54A16" w:rsidRDefault="00C54A16">
      <w:pPr>
        <w:rPr>
          <w:rFonts w:ascii="Times New Roman" w:hAnsi="Times New Roman" w:cs="Times New Roman"/>
          <w:sz w:val="22"/>
          <w:szCs w:val="22"/>
        </w:rPr>
      </w:pPr>
    </w:p>
    <w:sectPr w:rsidR="00C54A16" w:rsidRPr="00C54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A16"/>
    <w:rsid w:val="00001EC3"/>
    <w:rsid w:val="000334B1"/>
    <w:rsid w:val="00082628"/>
    <w:rsid w:val="000C5585"/>
    <w:rsid w:val="000C78C5"/>
    <w:rsid w:val="00154166"/>
    <w:rsid w:val="001719B7"/>
    <w:rsid w:val="00232407"/>
    <w:rsid w:val="002F51EF"/>
    <w:rsid w:val="0042580D"/>
    <w:rsid w:val="00430492"/>
    <w:rsid w:val="004C4252"/>
    <w:rsid w:val="0059531A"/>
    <w:rsid w:val="00653A20"/>
    <w:rsid w:val="006B026A"/>
    <w:rsid w:val="006C5010"/>
    <w:rsid w:val="006D52B9"/>
    <w:rsid w:val="006F08BD"/>
    <w:rsid w:val="00740C1D"/>
    <w:rsid w:val="00753CBD"/>
    <w:rsid w:val="00886E4B"/>
    <w:rsid w:val="00912464"/>
    <w:rsid w:val="00963277"/>
    <w:rsid w:val="009D7684"/>
    <w:rsid w:val="00A22DBE"/>
    <w:rsid w:val="00A5433B"/>
    <w:rsid w:val="00B363AD"/>
    <w:rsid w:val="00B96031"/>
    <w:rsid w:val="00C234F8"/>
    <w:rsid w:val="00C3437F"/>
    <w:rsid w:val="00C54A16"/>
    <w:rsid w:val="00CD712D"/>
    <w:rsid w:val="00D902CB"/>
    <w:rsid w:val="00DC2E52"/>
    <w:rsid w:val="00E050BD"/>
    <w:rsid w:val="00E71BF2"/>
    <w:rsid w:val="00EE7524"/>
    <w:rsid w:val="00FF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1394C"/>
  <w15:chartTrackingRefBased/>
  <w15:docId w15:val="{53E702B8-3504-B046-87BE-093BD756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027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ampbell</dc:creator>
  <cp:keywords/>
  <dc:description/>
  <cp:lastModifiedBy>Christina Campbell</cp:lastModifiedBy>
  <cp:revision>2</cp:revision>
  <dcterms:created xsi:type="dcterms:W3CDTF">2024-03-12T15:47:00Z</dcterms:created>
  <dcterms:modified xsi:type="dcterms:W3CDTF">2024-03-12T15:47:00Z</dcterms:modified>
</cp:coreProperties>
</file>